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65" w:rsidRPr="00C61225" w:rsidRDefault="00A84DF6" w:rsidP="00F714CA">
      <w:pPr>
        <w:ind w:firstLineChars="100" w:firstLine="211"/>
        <w:rPr>
          <w:b/>
        </w:rPr>
      </w:pPr>
      <w:proofErr w:type="gramStart"/>
      <w:r w:rsidRPr="00C61225">
        <w:rPr>
          <w:rFonts w:hint="eastAsia"/>
          <w:b/>
        </w:rPr>
        <w:t>T</w:t>
      </w:r>
      <w:r w:rsidR="00C61225" w:rsidRPr="00C61225">
        <w:rPr>
          <w:rFonts w:hint="eastAsia"/>
          <w:b/>
        </w:rPr>
        <w:t>ABLE</w:t>
      </w:r>
      <w:r w:rsidRPr="00C61225">
        <w:rPr>
          <w:rFonts w:hint="eastAsia"/>
          <w:b/>
        </w:rPr>
        <w:t xml:space="preserve"> S</w:t>
      </w:r>
      <w:r w:rsidR="00276380" w:rsidRPr="00C61225">
        <w:rPr>
          <w:rFonts w:hint="eastAsia"/>
          <w:b/>
        </w:rPr>
        <w:t>3</w:t>
      </w:r>
      <w:r w:rsidR="00B530B3" w:rsidRPr="00C61225">
        <w:rPr>
          <w:rFonts w:hint="eastAsia"/>
          <w:b/>
        </w:rPr>
        <w:t xml:space="preserve"> </w:t>
      </w:r>
      <w:r w:rsidR="00276380" w:rsidRPr="00C61225">
        <w:rPr>
          <w:rFonts w:hint="eastAsia"/>
          <w:b/>
        </w:rPr>
        <w:t>|</w:t>
      </w:r>
      <w:r w:rsidR="00AB35E7" w:rsidRPr="00C61225">
        <w:rPr>
          <w:rFonts w:hint="eastAsia"/>
          <w:b/>
        </w:rPr>
        <w:t xml:space="preserve"> </w:t>
      </w:r>
      <w:r w:rsidR="00E86CA9" w:rsidRPr="00C61225">
        <w:rPr>
          <w:rFonts w:hint="eastAsia"/>
          <w:b/>
        </w:rPr>
        <w:t xml:space="preserve">Distribution of each </w:t>
      </w:r>
      <w:r w:rsidR="00AB35E7" w:rsidRPr="00C61225">
        <w:rPr>
          <w:rFonts w:hint="eastAsia"/>
          <w:b/>
        </w:rPr>
        <w:t>SSR type</w:t>
      </w:r>
      <w:r w:rsidR="00AB35E7" w:rsidRPr="00C61225">
        <w:rPr>
          <w:b/>
        </w:rPr>
        <w:t xml:space="preserve"> </w:t>
      </w:r>
      <w:r w:rsidR="00E86CA9" w:rsidRPr="00C61225">
        <w:rPr>
          <w:rFonts w:hint="eastAsia"/>
          <w:b/>
        </w:rPr>
        <w:t xml:space="preserve">in </w:t>
      </w:r>
      <w:r w:rsidR="00BD1FF5" w:rsidRPr="00C61225">
        <w:rPr>
          <w:rFonts w:hint="eastAsia"/>
          <w:b/>
        </w:rPr>
        <w:t xml:space="preserve">each of </w:t>
      </w:r>
      <w:r w:rsidR="00E86CA9" w:rsidRPr="00C61225">
        <w:rPr>
          <w:rFonts w:hint="eastAsia"/>
          <w:b/>
        </w:rPr>
        <w:t xml:space="preserve">the six </w:t>
      </w:r>
      <w:r w:rsidR="00E86CA9" w:rsidRPr="00C61225">
        <w:rPr>
          <w:rFonts w:hint="eastAsia"/>
          <w:b/>
          <w:i/>
        </w:rPr>
        <w:t>Lagerstroemia</w:t>
      </w:r>
      <w:r w:rsidR="00E86CA9" w:rsidRPr="00C61225">
        <w:rPr>
          <w:rFonts w:hint="eastAsia"/>
          <w:b/>
        </w:rPr>
        <w:t xml:space="preserve"> cp </w:t>
      </w:r>
      <w:r w:rsidR="00C7285D" w:rsidRPr="00C61225">
        <w:rPr>
          <w:rFonts w:hint="eastAsia"/>
          <w:b/>
        </w:rPr>
        <w:t>g</w:t>
      </w:r>
      <w:r w:rsidR="00E86CA9" w:rsidRPr="00C61225">
        <w:rPr>
          <w:rFonts w:hint="eastAsia"/>
          <w:b/>
        </w:rPr>
        <w:t>enomes</w:t>
      </w:r>
      <w:r w:rsidR="003047DF">
        <w:rPr>
          <w:rFonts w:hint="eastAsia"/>
          <w:b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26"/>
        <w:gridCol w:w="1984"/>
        <w:gridCol w:w="1560"/>
        <w:gridCol w:w="1134"/>
        <w:gridCol w:w="1417"/>
        <w:gridCol w:w="851"/>
        <w:gridCol w:w="992"/>
        <w:gridCol w:w="850"/>
        <w:gridCol w:w="993"/>
        <w:gridCol w:w="992"/>
        <w:gridCol w:w="992"/>
      </w:tblGrid>
      <w:tr w:rsidR="00A83EE0" w:rsidRPr="00C61225" w:rsidTr="007F09C3">
        <w:tc>
          <w:tcPr>
            <w:tcW w:w="1526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Category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SSR 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83EE0" w:rsidRPr="00C61225" w:rsidRDefault="004217D2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Num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LSC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3EE0" w:rsidRPr="00C61225" w:rsidRDefault="00A83EE0" w:rsidP="003C799E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83EE0" w:rsidRPr="00C61225" w:rsidRDefault="00A83EE0" w:rsidP="00A83EE0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Rb</w:t>
            </w:r>
            <w:proofErr w:type="spellEnd"/>
          </w:p>
        </w:tc>
      </w:tr>
      <w:tr w:rsidR="00A83EE0" w:rsidRPr="00C61225" w:rsidTr="007F09C3">
        <w:tc>
          <w:tcPr>
            <w:tcW w:w="1526" w:type="dxa"/>
            <w:tcBorders>
              <w:bottom w:val="nil"/>
            </w:tcBorders>
          </w:tcPr>
          <w:p w:rsidR="00A83EE0" w:rsidRPr="00C61225" w:rsidRDefault="00A83EE0" w:rsidP="003C799E">
            <w:pPr>
              <w:rPr>
                <w:i/>
              </w:rPr>
            </w:pPr>
            <w:r w:rsidRPr="00C61225">
              <w:rPr>
                <w:i/>
              </w:rPr>
              <w:t xml:space="preserve">L. </w:t>
            </w:r>
            <w:proofErr w:type="spellStart"/>
            <w:r w:rsidRPr="00C61225">
              <w:rPr>
                <w:i/>
              </w:rPr>
              <w:t>fauriei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</w:tcPr>
          <w:p w:rsidR="00A83EE0" w:rsidRPr="00C61225" w:rsidRDefault="00A83EE0" w:rsidP="003C799E">
            <w:r w:rsidRPr="00C61225">
              <w:t>M</w:t>
            </w:r>
            <w:r w:rsidRPr="00C61225">
              <w:rPr>
                <w:rFonts w:hint="eastAsia"/>
              </w:rPr>
              <w:t>ono-</w:t>
            </w:r>
            <w:r w:rsidR="00872239" w:rsidRPr="00C61225">
              <w:rPr>
                <w:rFonts w:hint="eastAsia"/>
              </w:rPr>
              <w:t xml:space="preserve"> nucleotide</w:t>
            </w:r>
          </w:p>
        </w:tc>
        <w:tc>
          <w:tcPr>
            <w:tcW w:w="1560" w:type="dxa"/>
            <w:tcBorders>
              <w:bottom w:val="nil"/>
            </w:tcBorders>
          </w:tcPr>
          <w:p w:rsidR="00A83EE0" w:rsidRPr="00C61225" w:rsidRDefault="00A83EE0" w:rsidP="003C799E">
            <w:r w:rsidRPr="00C61225">
              <w:t>(A)</w:t>
            </w:r>
            <w:r w:rsidRPr="00C61225"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A)</w:t>
            </w:r>
            <w:r w:rsidRPr="00C61225"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A)</w:t>
            </w:r>
            <w:r w:rsidRPr="00C61225">
              <w:rPr>
                <w:rFonts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G)</w:t>
            </w:r>
            <w:r w:rsidRPr="00C61225"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T)</w:t>
            </w:r>
            <w:r w:rsidRPr="00C61225">
              <w:rPr>
                <w:rFonts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T)</w:t>
            </w:r>
            <w:r w:rsidRPr="00C61225"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</w:tr>
      <w:tr w:rsidR="00A83EE0" w:rsidRPr="00C61225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C61225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C61225" w:rsidRDefault="00A83EE0" w:rsidP="003C799E">
            <w:r w:rsidRPr="00C61225">
              <w:t>(T)</w:t>
            </w:r>
            <w:r w:rsidRPr="00C61225">
              <w:rPr>
                <w:rFonts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C61225" w:rsidRDefault="0052404A" w:rsidP="003C799E">
            <w:r w:rsidRPr="00C61225">
              <w:rPr>
                <w:rFonts w:hint="eastAsia"/>
              </w:rPr>
              <w:t>0</w:t>
            </w:r>
          </w:p>
        </w:tc>
      </w:tr>
      <w:tr w:rsidR="00A83EE0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A83EE0" w:rsidRPr="009951EC" w:rsidRDefault="00A83EE0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A83EE0" w:rsidRPr="009951EC" w:rsidRDefault="00A83EE0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A83EE0" w:rsidRPr="009951EC" w:rsidRDefault="00A83EE0" w:rsidP="00E86CA9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2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83EE0" w:rsidRPr="009951EC" w:rsidRDefault="0052404A" w:rsidP="003C799E">
            <w:r w:rsidRPr="009951EC">
              <w:rPr>
                <w:rFonts w:hint="eastAsia"/>
              </w:rPr>
              <w:t>2</w:t>
            </w:r>
          </w:p>
        </w:tc>
      </w:tr>
      <w:tr w:rsidR="007C2EAD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7C2EAD" w:rsidRPr="009951EC" w:rsidRDefault="00872239" w:rsidP="003C799E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7C2EAD" w:rsidRPr="009951EC" w:rsidRDefault="007C2EAD" w:rsidP="003C799E">
            <w:r w:rsidRPr="009951EC">
              <w:t>(AT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7C2EAD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7C2EAD" w:rsidRPr="009951EC" w:rsidRDefault="007C2EAD" w:rsidP="003C799E">
            <w:r w:rsidRPr="009951EC">
              <w:t>(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7C2EAD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7C2EAD" w:rsidRPr="009951EC" w:rsidRDefault="007C2EAD" w:rsidP="003C799E">
            <w:r w:rsidRPr="009951EC">
              <w:t>(TC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7C2EAD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7C2EAD" w:rsidRPr="009951EC" w:rsidRDefault="007C2EAD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7C2EAD" w:rsidRPr="009951EC" w:rsidRDefault="007C2EAD" w:rsidP="00E86CA9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C2EAD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AA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AG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AT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AT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T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t>(TTC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1F25D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1F25DA" w:rsidP="003C799E">
            <w:r w:rsidRPr="009951EC">
              <w:rPr>
                <w:rFonts w:hint="eastAsia"/>
              </w:rPr>
              <w:t>1</w:t>
            </w:r>
          </w:p>
        </w:tc>
      </w:tr>
      <w:tr w:rsidR="001F25D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1F25DA" w:rsidRPr="009951EC" w:rsidRDefault="001F25D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1F25DA" w:rsidRPr="009951EC" w:rsidRDefault="001F25DA" w:rsidP="00E86CA9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F25DA" w:rsidRPr="009951EC" w:rsidRDefault="008E1086" w:rsidP="003C799E">
            <w:r w:rsidRPr="009951EC">
              <w:rPr>
                <w:rFonts w:hint="eastAsia"/>
              </w:rPr>
              <w:t>1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AAAT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AATA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AT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ATGT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TA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TTTC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D017B7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E86CA9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A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t>(T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  <w:bottom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  <w:bottom w:val="nil"/>
            </w:tcBorders>
          </w:tcPr>
          <w:p w:rsidR="0044424A" w:rsidRPr="009951EC" w:rsidRDefault="0044424A" w:rsidP="00E86CA9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1</w:t>
            </w:r>
          </w:p>
        </w:tc>
      </w:tr>
      <w:tr w:rsidR="0044424A" w:rsidRPr="009951EC" w:rsidTr="007F09C3">
        <w:tc>
          <w:tcPr>
            <w:tcW w:w="1526" w:type="dxa"/>
            <w:tcBorders>
              <w:top w:val="nil"/>
            </w:tcBorders>
          </w:tcPr>
          <w:p w:rsidR="0044424A" w:rsidRPr="009951EC" w:rsidRDefault="0044424A" w:rsidP="003C799E"/>
        </w:tc>
        <w:tc>
          <w:tcPr>
            <w:tcW w:w="1984" w:type="dxa"/>
            <w:tcBorders>
              <w:top w:val="nil"/>
            </w:tcBorders>
          </w:tcPr>
          <w:p w:rsidR="0044424A" w:rsidRPr="009951EC" w:rsidRDefault="0044424A" w:rsidP="003C799E"/>
        </w:tc>
        <w:tc>
          <w:tcPr>
            <w:tcW w:w="1560" w:type="dxa"/>
            <w:tcBorders>
              <w:top w:val="nil"/>
            </w:tcBorders>
          </w:tcPr>
          <w:p w:rsidR="0044424A" w:rsidRPr="009951EC" w:rsidRDefault="0044424A" w:rsidP="003C799E">
            <w:r w:rsidRPr="009951EC">
              <w:rPr>
                <w:rFonts w:hint="eastAsia"/>
              </w:rPr>
              <w:t>Total</w:t>
            </w:r>
          </w:p>
        </w:tc>
        <w:tc>
          <w:tcPr>
            <w:tcW w:w="1134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47</w:t>
            </w:r>
          </w:p>
        </w:tc>
        <w:tc>
          <w:tcPr>
            <w:tcW w:w="1417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28</w:t>
            </w:r>
          </w:p>
        </w:tc>
        <w:tc>
          <w:tcPr>
            <w:tcW w:w="851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40</w:t>
            </w:r>
          </w:p>
        </w:tc>
        <w:tc>
          <w:tcPr>
            <w:tcW w:w="993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</w:tcPr>
          <w:p w:rsidR="0044424A" w:rsidRPr="009951EC" w:rsidRDefault="0047654C" w:rsidP="003C799E">
            <w:r w:rsidRPr="009951EC">
              <w:rPr>
                <w:rFonts w:hint="eastAsia"/>
              </w:rPr>
              <w:t>4</w:t>
            </w:r>
          </w:p>
        </w:tc>
      </w:tr>
    </w:tbl>
    <w:p w:rsidR="007F09C3" w:rsidRDefault="00AA171F" w:rsidP="00D4642C">
      <w:r w:rsidRPr="009951EC">
        <w:rPr>
          <w:rFonts w:hint="eastAsia"/>
        </w:rPr>
        <w:t xml:space="preserve"> </w:t>
      </w:r>
    </w:p>
    <w:p w:rsidR="00FF1011" w:rsidRPr="009951EC" w:rsidRDefault="00AA171F" w:rsidP="00D4642C">
      <w:r w:rsidRPr="009951EC">
        <w:rPr>
          <w:rFonts w:hint="eastAsia"/>
          <w:b/>
        </w:rPr>
        <w:lastRenderedPageBreak/>
        <w:t>T</w:t>
      </w:r>
      <w:r w:rsidR="009951EC" w:rsidRPr="009951EC">
        <w:rPr>
          <w:rFonts w:hint="eastAsia"/>
          <w:b/>
        </w:rPr>
        <w:t>ABLE</w:t>
      </w:r>
      <w:r w:rsidRPr="009951EC">
        <w:rPr>
          <w:rFonts w:hint="eastAsia"/>
          <w:b/>
        </w:rPr>
        <w:t xml:space="preserve"> S</w:t>
      </w:r>
      <w:r w:rsidR="009951EC" w:rsidRPr="009951EC">
        <w:rPr>
          <w:rFonts w:hint="eastAsia"/>
          <w:b/>
        </w:rPr>
        <w:t>3</w:t>
      </w:r>
      <w:r w:rsidR="002F41C6" w:rsidRPr="009951EC">
        <w:rPr>
          <w:rFonts w:hint="eastAsia"/>
        </w:rPr>
        <w:t>（续）</w:t>
      </w:r>
    </w:p>
    <w:tbl>
      <w:tblPr>
        <w:tblStyle w:val="a3"/>
        <w:tblW w:w="0" w:type="auto"/>
        <w:tblLayout w:type="fixed"/>
        <w:tblLook w:val="04A0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6032FD" w:rsidRPr="007F09C3" w:rsidTr="007F09C3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FF1011" w:rsidRPr="007F09C3" w:rsidRDefault="00FF1011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b</w:t>
            </w:r>
            <w:proofErr w:type="spellEnd"/>
          </w:p>
        </w:tc>
      </w:tr>
      <w:tr w:rsidR="006032FD" w:rsidRPr="009951EC" w:rsidTr="007F09C3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FF1011" w:rsidRPr="009951EC" w:rsidRDefault="00AA171F" w:rsidP="00503BEF">
            <w:pPr>
              <w:rPr>
                <w:i/>
              </w:rPr>
            </w:pPr>
            <w:r w:rsidRPr="009951EC">
              <w:rPr>
                <w:i/>
              </w:rPr>
              <w:t xml:space="preserve">L. </w:t>
            </w:r>
            <w:proofErr w:type="spellStart"/>
            <w:r w:rsidRPr="009951EC">
              <w:rPr>
                <w:i/>
              </w:rPr>
              <w:t>guilinensis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FF1011" w:rsidRPr="009951EC" w:rsidRDefault="006032FD" w:rsidP="00503BEF">
            <w:r w:rsidRPr="009951EC">
              <w:t>M</w:t>
            </w:r>
            <w:r w:rsidRPr="009951EC">
              <w:rPr>
                <w:rFonts w:hint="eastAsia"/>
              </w:rPr>
              <w:t>ono- 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F1011" w:rsidRPr="009951EC" w:rsidRDefault="00FF1011" w:rsidP="00503BEF">
            <w:r w:rsidRPr="009951EC">
              <w:t>(A)</w:t>
            </w:r>
            <w:r w:rsidRPr="009951EC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503BEF">
            <w:r w:rsidRPr="009951EC"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FF1011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FF1011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FF1011" w:rsidP="00503BEF">
            <w:r w:rsidRPr="009951EC">
              <w:t>(A)</w:t>
            </w:r>
            <w:r w:rsidRPr="009951EC"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F1011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G)</w:t>
            </w:r>
            <w:r w:rsidRPr="009951EC">
              <w:rPr>
                <w:rFonts w:hint="eastAsia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T)</w:t>
            </w:r>
            <w:r w:rsidRPr="009951EC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T)</w:t>
            </w:r>
            <w:r w:rsidRPr="009951EC"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T)</w:t>
            </w:r>
            <w:r w:rsidRPr="009951EC"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6032FD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503BEF">
            <w:r w:rsidRPr="009951EC">
              <w:rPr>
                <w:rFonts w:hint="eastAsia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AT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>
            <w:r w:rsidRPr="009951EC">
              <w:t>(TC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6032FD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6032FD" w:rsidP="006032FD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2FD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AA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AG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AT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AT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T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>
            <w:r w:rsidRPr="009951EC">
              <w:t>(TTC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B6215C" w:rsidP="003C799E">
            <w:r w:rsidRPr="009951EC">
              <w:rPr>
                <w:rFonts w:hint="eastAsia"/>
              </w:rPr>
              <w:t>1</w:t>
            </w:r>
          </w:p>
        </w:tc>
      </w:tr>
      <w:tr w:rsidR="00723F00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723F00" w:rsidP="006032FD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3F00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AATA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AT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ATGT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TA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TTTC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6032FD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A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t>(T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6032FD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1</w:t>
            </w:r>
          </w:p>
        </w:tc>
      </w:tr>
      <w:tr w:rsidR="009A0312" w:rsidRPr="009951EC" w:rsidTr="007F09C3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3C799E"/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503BEF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503BEF">
            <w:r w:rsidRPr="009951EC">
              <w:rPr>
                <w:rFonts w:hint="eastAsia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3C799E">
            <w:r w:rsidRPr="009951EC">
              <w:rPr>
                <w:rFonts w:hint="eastAsia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A0312" w:rsidRPr="009951EC" w:rsidRDefault="009A0312" w:rsidP="00D017B7">
            <w:r w:rsidRPr="009951EC">
              <w:rPr>
                <w:rFonts w:hint="eastAsia"/>
              </w:rPr>
              <w:t>4</w:t>
            </w:r>
          </w:p>
        </w:tc>
      </w:tr>
    </w:tbl>
    <w:p w:rsidR="003C799E" w:rsidRPr="00C61225" w:rsidRDefault="003C799E" w:rsidP="003C799E"/>
    <w:p w:rsidR="00880AB8" w:rsidRDefault="00880AB8" w:rsidP="00880AB8"/>
    <w:p w:rsidR="007F09C3" w:rsidRPr="00C61225" w:rsidRDefault="007F09C3" w:rsidP="00880AB8"/>
    <w:p w:rsidR="007F09C3" w:rsidRDefault="007F09C3" w:rsidP="00880AB8">
      <w:r w:rsidRPr="009951EC">
        <w:rPr>
          <w:rFonts w:hint="eastAsia"/>
          <w:b/>
        </w:rPr>
        <w:lastRenderedPageBreak/>
        <w:t>TABLE S3</w:t>
      </w:r>
      <w:r w:rsidRPr="009951EC">
        <w:rPr>
          <w:rFonts w:hint="eastAsia"/>
        </w:rPr>
        <w:t>（续）</w:t>
      </w:r>
    </w:p>
    <w:tbl>
      <w:tblPr>
        <w:tblStyle w:val="a3"/>
        <w:tblW w:w="0" w:type="auto"/>
        <w:tblLayout w:type="fixed"/>
        <w:tblLook w:val="04A0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880AB8" w:rsidRPr="00C61225" w:rsidTr="007F09C3"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r w:rsidRPr="00C61225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C61225" w:rsidRDefault="00880AB8" w:rsidP="00503BEF">
            <w:pPr>
              <w:rPr>
                <w:b/>
              </w:rPr>
            </w:pPr>
            <w:proofErr w:type="spellStart"/>
            <w:r w:rsidRPr="00C61225">
              <w:rPr>
                <w:rFonts w:hint="eastAsia"/>
                <w:b/>
              </w:rPr>
              <w:t>IRb</w:t>
            </w:r>
            <w:proofErr w:type="spellEnd"/>
          </w:p>
        </w:tc>
      </w:tr>
      <w:tr w:rsidR="00CA4F6F" w:rsidRPr="009951EC" w:rsidTr="007F09C3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CA4F6F" w:rsidRPr="009951EC" w:rsidRDefault="00CA4F6F" w:rsidP="00503BEF">
            <w:pPr>
              <w:rPr>
                <w:i/>
              </w:rPr>
            </w:pPr>
            <w:r w:rsidRPr="009951EC">
              <w:rPr>
                <w:i/>
              </w:rPr>
              <w:t xml:space="preserve">L. </w:t>
            </w:r>
            <w:proofErr w:type="spellStart"/>
            <w:r w:rsidRPr="009951EC">
              <w:rPr>
                <w:i/>
              </w:rPr>
              <w:t>indica</w:t>
            </w:r>
            <w:proofErr w:type="spellEnd"/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t>M</w:t>
            </w:r>
            <w:r w:rsidRPr="009951EC">
              <w:rPr>
                <w:rFonts w:hint="eastAsia"/>
              </w:rPr>
              <w:t>ono- 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)</w:t>
            </w:r>
            <w:r w:rsidRPr="009951EC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)</w:t>
            </w:r>
            <w:r w:rsidRPr="009951EC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)</w:t>
            </w:r>
            <w:r w:rsidRPr="009951EC"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T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C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BF27BA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SSR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nt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L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Rb</w:t>
            </w:r>
            <w:proofErr w:type="spellEnd"/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A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G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TA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ATT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TA)</w:t>
            </w:r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9670A4">
            <w:r w:rsidRPr="009951EC">
              <w:t>(TTC)</w:t>
            </w:r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74664D" w:rsidP="00503BEF">
            <w:r w:rsidRPr="009951EC">
              <w:rPr>
                <w:rFonts w:hint="eastAsia"/>
              </w:rPr>
              <w:t>1</w:t>
            </w:r>
          </w:p>
        </w:tc>
      </w:tr>
      <w:tr w:rsidR="00CA4F6F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SSR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nt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L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r w:rsidRPr="009951EC">
              <w:rPr>
                <w:rFonts w:hint="eastAsia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4F6F" w:rsidRPr="009951EC" w:rsidRDefault="00CA4F6F" w:rsidP="00503BEF">
            <w:proofErr w:type="spellStart"/>
            <w:r w:rsidRPr="009951EC">
              <w:rPr>
                <w:rFonts w:hint="eastAsia"/>
              </w:rPr>
              <w:t>IRb</w:t>
            </w:r>
            <w:proofErr w:type="spellEnd"/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AATA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D017B7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AT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D017B7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ATGT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D017B7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TAA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D017B7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TTTC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D017B7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Catego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SSR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Numb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roofErr w:type="spellStart"/>
            <w:r w:rsidRPr="009951EC">
              <w:rPr>
                <w:rFonts w:hint="eastAsia"/>
              </w:rPr>
              <w:t>Intergenic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G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roofErr w:type="spellStart"/>
            <w:r w:rsidRPr="009951EC">
              <w:rPr>
                <w:rFonts w:hint="eastAsia"/>
              </w:rPr>
              <w:t>Intr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LS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S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roofErr w:type="spellStart"/>
            <w:r w:rsidRPr="009951EC">
              <w:rPr>
                <w:rFonts w:hint="eastAsia"/>
              </w:rPr>
              <w:t>I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roofErr w:type="spellStart"/>
            <w:r w:rsidRPr="009951EC">
              <w:rPr>
                <w:rFonts w:hint="eastAsia"/>
              </w:rPr>
              <w:t>IRb</w:t>
            </w:r>
            <w:proofErr w:type="spellEnd"/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A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t>(TCCGG)</w:t>
            </w:r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1</w:t>
            </w:r>
          </w:p>
        </w:tc>
      </w:tr>
      <w:tr w:rsidR="00E27085" w:rsidRPr="009951EC" w:rsidTr="007F09C3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E27085" w:rsidRPr="009951EC" w:rsidRDefault="00E27085" w:rsidP="00503BEF"/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E27085" w:rsidRPr="009951EC" w:rsidRDefault="00E27085" w:rsidP="00503BEF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27085" w:rsidRPr="009951EC" w:rsidRDefault="00E27085" w:rsidP="00503BEF">
            <w:r w:rsidRPr="009951EC"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27085" w:rsidRPr="009951EC" w:rsidRDefault="00C86807" w:rsidP="00503BEF">
            <w:r w:rsidRPr="009951EC">
              <w:rPr>
                <w:rFonts w:hint="eastAsia"/>
              </w:rPr>
              <w:t>3</w:t>
            </w:r>
          </w:p>
        </w:tc>
      </w:tr>
    </w:tbl>
    <w:p w:rsidR="00880AB8" w:rsidRDefault="00880AB8" w:rsidP="00880AB8"/>
    <w:p w:rsidR="007F09C3" w:rsidRDefault="007F09C3" w:rsidP="007F09C3"/>
    <w:p w:rsidR="007F09C3" w:rsidRDefault="007F09C3" w:rsidP="007F09C3"/>
    <w:p w:rsidR="007F09C3" w:rsidRDefault="007F09C3" w:rsidP="007F09C3">
      <w:pPr>
        <w:ind w:firstLineChars="50" w:firstLine="105"/>
      </w:pPr>
      <w:r w:rsidRPr="009951EC">
        <w:rPr>
          <w:rFonts w:hint="eastAsia"/>
          <w:b/>
        </w:rPr>
        <w:lastRenderedPageBreak/>
        <w:t>TABLE S3</w:t>
      </w:r>
      <w:r w:rsidRPr="009951EC">
        <w:rPr>
          <w:rFonts w:hint="eastAsia"/>
        </w:rPr>
        <w:t>（续）</w:t>
      </w:r>
    </w:p>
    <w:tbl>
      <w:tblPr>
        <w:tblStyle w:val="a3"/>
        <w:tblW w:w="0" w:type="auto"/>
        <w:tblLayout w:type="fixed"/>
        <w:tblLook w:val="04A0"/>
      </w:tblPr>
      <w:tblGrid>
        <w:gridCol w:w="1951"/>
        <w:gridCol w:w="1843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880AB8" w:rsidRPr="007F09C3" w:rsidTr="007F09C3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80AB8" w:rsidRPr="007F09C3" w:rsidRDefault="00880AB8" w:rsidP="00503BEF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b</w:t>
            </w:r>
            <w:proofErr w:type="spellEnd"/>
          </w:p>
        </w:tc>
      </w:tr>
      <w:tr w:rsidR="00D227D8" w:rsidRPr="009951EC" w:rsidTr="007F09C3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D227D8" w:rsidRPr="009951EC" w:rsidRDefault="00D227D8" w:rsidP="00E45A4E">
            <w:pPr>
              <w:rPr>
                <w:i/>
              </w:rPr>
            </w:pPr>
            <w:r w:rsidRPr="009951EC">
              <w:rPr>
                <w:i/>
              </w:rPr>
              <w:t xml:space="preserve">L. </w:t>
            </w:r>
            <w:proofErr w:type="spellStart"/>
            <w:r w:rsidRPr="009951EC">
              <w:rPr>
                <w:i/>
              </w:rPr>
              <w:t>indica</w:t>
            </w:r>
            <w:proofErr w:type="spellEnd"/>
            <w:r w:rsidRPr="009951EC">
              <w:rPr>
                <w:rFonts w:hint="eastAsia"/>
                <w:i/>
              </w:rPr>
              <w:t xml:space="preserve"> </w:t>
            </w:r>
            <w:r w:rsidRPr="00E45A4E">
              <w:t>‘</w:t>
            </w:r>
            <w:proofErr w:type="spellStart"/>
            <w:r w:rsidRPr="00E45A4E">
              <w:t>L</w:t>
            </w:r>
            <w:r w:rsidR="00E45A4E" w:rsidRPr="00E45A4E">
              <w:rPr>
                <w:bCs/>
                <w:kern w:val="0"/>
                <w:szCs w:val="21"/>
              </w:rPr>
              <w:t>ü</w:t>
            </w:r>
            <w:r w:rsidRPr="00E45A4E">
              <w:t>zhao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227D8" w:rsidRPr="009951EC" w:rsidRDefault="00D227D8" w:rsidP="00503BEF">
            <w:r w:rsidRPr="009951EC">
              <w:t>M</w:t>
            </w:r>
            <w:r w:rsidRPr="009951EC">
              <w:rPr>
                <w:rFonts w:hint="eastAsia"/>
              </w:rPr>
              <w:t>ono- nucleotide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D227D8" w:rsidRPr="009951EC" w:rsidRDefault="00D227D8" w:rsidP="00D227D8">
            <w:r w:rsidRPr="009951EC">
              <w:t>(A)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E45A4E" w:rsidRDefault="00D227D8" w:rsidP="00503BEF">
            <w:proofErr w:type="spellStart"/>
            <w:r w:rsidRPr="00E45A4E">
              <w:t>Hongdie</w:t>
            </w:r>
            <w:proofErr w:type="spellEnd"/>
            <w:r w:rsidRPr="00E45A4E">
              <w:t>’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D227D8">
            <w:r w:rsidRPr="009951EC">
              <w:t>(A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D227D8">
            <w:r w:rsidRPr="009951EC">
              <w:t>(C)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B4CC9">
            <w:r w:rsidRPr="009951EC">
              <w:t>(G)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B4CC9">
            <w:r w:rsidRPr="009951EC">
              <w:t>(T)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D227D8">
            <w:r w:rsidRPr="009951EC">
              <w:t>(T)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B4CC9"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</w:tr>
      <w:tr w:rsidR="00D227D8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227D8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27D8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T)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D017B7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A)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D017B7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C)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D017B7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AC53EC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AT)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GA)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TA)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TT)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TA)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TC)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BB2D2A" w:rsidP="00503BEF">
            <w:r w:rsidRPr="009951EC">
              <w:rPr>
                <w:rFonts w:hint="eastAsia"/>
              </w:rPr>
              <w:t>1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ATA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TAG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TGT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AAG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TTC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ACCGG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B4CC9">
            <w:r w:rsidRPr="009951EC">
              <w:t>(TCCGG)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B4CC9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D017B7" w:rsidP="00503BEF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017B7" w:rsidRPr="009951EC" w:rsidRDefault="00551992" w:rsidP="00503BEF">
            <w:r w:rsidRPr="009951EC">
              <w:rPr>
                <w:rFonts w:hint="eastAsia"/>
              </w:rPr>
              <w:t>1</w:t>
            </w:r>
          </w:p>
        </w:tc>
      </w:tr>
      <w:tr w:rsidR="00D017B7" w:rsidRPr="009951EC" w:rsidTr="007F09C3">
        <w:tc>
          <w:tcPr>
            <w:tcW w:w="1951" w:type="dxa"/>
            <w:tcBorders>
              <w:top w:val="nil"/>
              <w:left w:val="nil"/>
              <w:right w:val="nil"/>
            </w:tcBorders>
          </w:tcPr>
          <w:p w:rsidR="00D017B7" w:rsidRPr="009951EC" w:rsidRDefault="00D017B7" w:rsidP="00503BEF"/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017B7" w:rsidRPr="009951EC" w:rsidRDefault="00D017B7" w:rsidP="00503BEF"/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017B7" w:rsidRPr="009951EC" w:rsidRDefault="00D017B7" w:rsidP="00503BEF">
            <w:r w:rsidRPr="009951EC"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017B7" w:rsidRPr="009951EC" w:rsidRDefault="00FC12D5" w:rsidP="00503BEF">
            <w:r w:rsidRPr="009951EC">
              <w:rPr>
                <w:rFonts w:hint="eastAsia"/>
              </w:rPr>
              <w:t>4</w:t>
            </w:r>
          </w:p>
        </w:tc>
      </w:tr>
    </w:tbl>
    <w:p w:rsidR="00880AB8" w:rsidRPr="009951EC" w:rsidRDefault="00880AB8" w:rsidP="00880AB8"/>
    <w:p w:rsidR="00337AF7" w:rsidRDefault="00337AF7" w:rsidP="00880AB8"/>
    <w:p w:rsidR="007F09C3" w:rsidRPr="009951EC" w:rsidRDefault="007F09C3" w:rsidP="00880AB8"/>
    <w:p w:rsidR="007F09C3" w:rsidRDefault="007F09C3" w:rsidP="007F09C3">
      <w:pPr>
        <w:ind w:firstLineChars="50" w:firstLine="105"/>
      </w:pPr>
      <w:r w:rsidRPr="009951EC">
        <w:rPr>
          <w:rFonts w:hint="eastAsia"/>
          <w:b/>
        </w:rPr>
        <w:lastRenderedPageBreak/>
        <w:t>TABLE S3</w:t>
      </w:r>
      <w:r w:rsidRPr="009951EC">
        <w:rPr>
          <w:rFonts w:hint="eastAsia"/>
        </w:rPr>
        <w:t>（续）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A5405B" w:rsidRPr="007F09C3" w:rsidTr="007F09C3">
        <w:tc>
          <w:tcPr>
            <w:tcW w:w="1809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b</w:t>
            </w:r>
            <w:proofErr w:type="spellEnd"/>
          </w:p>
        </w:tc>
      </w:tr>
      <w:tr w:rsidR="002120C1" w:rsidRPr="009951EC" w:rsidTr="007F09C3">
        <w:tc>
          <w:tcPr>
            <w:tcW w:w="1809" w:type="dxa"/>
            <w:tcBorders>
              <w:bottom w:val="nil"/>
            </w:tcBorders>
          </w:tcPr>
          <w:p w:rsidR="002120C1" w:rsidRPr="00E45A4E" w:rsidRDefault="00E45A4E" w:rsidP="002120C1">
            <w:pPr>
              <w:rPr>
                <w:i/>
                <w:szCs w:val="21"/>
              </w:rPr>
            </w:pPr>
            <w:r w:rsidRPr="00DF385F">
              <w:rPr>
                <w:i/>
                <w:szCs w:val="21"/>
              </w:rPr>
              <w:t xml:space="preserve">L. </w:t>
            </w:r>
            <w:proofErr w:type="spellStart"/>
            <w:r w:rsidRPr="00DF385F">
              <w:rPr>
                <w:i/>
                <w:szCs w:val="21"/>
              </w:rPr>
              <w:t>specios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2120C1" w:rsidRPr="009951EC" w:rsidRDefault="002120C1" w:rsidP="002120C1">
            <w:r w:rsidRPr="009951EC">
              <w:t>M</w:t>
            </w:r>
            <w:r w:rsidRPr="009951EC">
              <w:rPr>
                <w:rFonts w:hint="eastAsia"/>
              </w:rPr>
              <w:t>ono- nucleotide</w:t>
            </w:r>
          </w:p>
        </w:tc>
        <w:tc>
          <w:tcPr>
            <w:tcW w:w="1417" w:type="dxa"/>
            <w:tcBorders>
              <w:bottom w:val="nil"/>
            </w:tcBorders>
          </w:tcPr>
          <w:p w:rsidR="002120C1" w:rsidRPr="009951EC" w:rsidRDefault="002120C1" w:rsidP="002120C1">
            <w:r w:rsidRPr="009951EC">
              <w:t>(A)10</w:t>
            </w:r>
          </w:p>
        </w:tc>
        <w:tc>
          <w:tcPr>
            <w:tcW w:w="1276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)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)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C)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G)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)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)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)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E66CDF" w:rsidP="002120C1">
            <w:r w:rsidRPr="009951EC">
              <w:rPr>
                <w:rFonts w:hint="eastAsia"/>
              </w:rPr>
              <w:t>1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)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)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A)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C)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650595" w:rsidP="002120C1">
            <w:r w:rsidRPr="009951EC">
              <w:t>(AAT)</w:t>
            </w:r>
            <w:r w:rsidR="002120C1" w:rsidRPr="009951EC"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GA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A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T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TA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TC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415A9D" w:rsidP="002120C1">
            <w:r w:rsidRPr="009951EC">
              <w:rPr>
                <w:rFonts w:hint="eastAsia"/>
              </w:rPr>
              <w:t>1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ATA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AG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TGT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AAA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AAG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GTC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TTTC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2120C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2120C1" w:rsidRPr="009951EC" w:rsidRDefault="002120C1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2120C1" w:rsidRPr="009951EC" w:rsidRDefault="002120C1" w:rsidP="002120C1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120C1" w:rsidRPr="009951EC" w:rsidRDefault="002120C1" w:rsidP="002120C1">
            <w:r w:rsidRPr="009951EC">
              <w:t>(ACCGG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2120C1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</w:tr>
      <w:tr w:rsidR="006D26DC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6D26DC" w:rsidRPr="009951EC" w:rsidRDefault="006D26DC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6D26DC" w:rsidRPr="009951EC" w:rsidRDefault="006D26DC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t>(TCCGG)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FE0A0C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26DC" w:rsidRPr="009951EC" w:rsidRDefault="006D26DC" w:rsidP="00FE0A0C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FE0A0C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D26DC" w:rsidRPr="009951EC" w:rsidRDefault="006D26DC" w:rsidP="00FE0A0C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FE0A0C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</w:tr>
      <w:tr w:rsidR="006D26DC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6D26DC" w:rsidRPr="009951EC" w:rsidRDefault="006D26DC" w:rsidP="002120C1"/>
        </w:tc>
        <w:tc>
          <w:tcPr>
            <w:tcW w:w="1985" w:type="dxa"/>
            <w:tcBorders>
              <w:top w:val="nil"/>
              <w:bottom w:val="nil"/>
            </w:tcBorders>
          </w:tcPr>
          <w:p w:rsidR="006D26DC" w:rsidRPr="009951EC" w:rsidRDefault="006D26DC" w:rsidP="002120C1"/>
        </w:tc>
        <w:tc>
          <w:tcPr>
            <w:tcW w:w="1417" w:type="dxa"/>
            <w:tcBorders>
              <w:top w:val="nil"/>
              <w:bottom w:val="nil"/>
            </w:tcBorders>
          </w:tcPr>
          <w:p w:rsidR="006D26DC" w:rsidRPr="009951EC" w:rsidRDefault="006D26DC" w:rsidP="002120C1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1</w:t>
            </w:r>
          </w:p>
        </w:tc>
      </w:tr>
      <w:tr w:rsidR="006D26DC" w:rsidRPr="009951EC" w:rsidTr="007F09C3">
        <w:tc>
          <w:tcPr>
            <w:tcW w:w="1809" w:type="dxa"/>
            <w:tcBorders>
              <w:top w:val="nil"/>
            </w:tcBorders>
          </w:tcPr>
          <w:p w:rsidR="006D26DC" w:rsidRPr="009951EC" w:rsidRDefault="006D26DC" w:rsidP="002120C1"/>
        </w:tc>
        <w:tc>
          <w:tcPr>
            <w:tcW w:w="1985" w:type="dxa"/>
            <w:tcBorders>
              <w:top w:val="nil"/>
            </w:tcBorders>
          </w:tcPr>
          <w:p w:rsidR="006D26DC" w:rsidRPr="009951EC" w:rsidRDefault="006D26DC" w:rsidP="002120C1"/>
        </w:tc>
        <w:tc>
          <w:tcPr>
            <w:tcW w:w="1417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48</w:t>
            </w:r>
          </w:p>
        </w:tc>
        <w:tc>
          <w:tcPr>
            <w:tcW w:w="1276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35</w:t>
            </w:r>
          </w:p>
        </w:tc>
        <w:tc>
          <w:tcPr>
            <w:tcW w:w="851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:rsidR="006D26DC" w:rsidRPr="009951EC" w:rsidRDefault="006D26DC" w:rsidP="002120C1">
            <w:r w:rsidRPr="009951EC">
              <w:rPr>
                <w:rFonts w:hint="eastAsia"/>
              </w:rPr>
              <w:t>3</w:t>
            </w:r>
          </w:p>
        </w:tc>
      </w:tr>
    </w:tbl>
    <w:p w:rsidR="00A5405B" w:rsidRPr="009951EC" w:rsidRDefault="00A5405B" w:rsidP="00A5405B"/>
    <w:p w:rsidR="007F09C3" w:rsidRDefault="007F09C3" w:rsidP="007F09C3">
      <w:pPr>
        <w:ind w:firstLineChars="50" w:firstLine="105"/>
      </w:pPr>
      <w:r w:rsidRPr="009951EC">
        <w:rPr>
          <w:rFonts w:hint="eastAsia"/>
          <w:b/>
        </w:rPr>
        <w:t>TABLE S3</w:t>
      </w:r>
      <w:r w:rsidRPr="009951EC">
        <w:rPr>
          <w:rFonts w:hint="eastAsia"/>
        </w:rPr>
        <w:t>（续）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985"/>
        <w:gridCol w:w="1417"/>
        <w:gridCol w:w="1276"/>
        <w:gridCol w:w="1276"/>
        <w:gridCol w:w="992"/>
        <w:gridCol w:w="1134"/>
        <w:gridCol w:w="992"/>
        <w:gridCol w:w="851"/>
        <w:gridCol w:w="992"/>
        <w:gridCol w:w="1134"/>
      </w:tblGrid>
      <w:tr w:rsidR="00A5405B" w:rsidRPr="007F09C3" w:rsidTr="007F09C3">
        <w:tc>
          <w:tcPr>
            <w:tcW w:w="1809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Catego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R typ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ergeni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ntro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LSC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r w:rsidRPr="007F09C3">
              <w:rPr>
                <w:rFonts w:hint="eastAsia"/>
                <w:b/>
              </w:rPr>
              <w:t>SS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5405B" w:rsidRPr="007F09C3" w:rsidRDefault="00A5405B" w:rsidP="009670A4">
            <w:pPr>
              <w:rPr>
                <w:b/>
              </w:rPr>
            </w:pPr>
            <w:proofErr w:type="spellStart"/>
            <w:r w:rsidRPr="007F09C3">
              <w:rPr>
                <w:rFonts w:hint="eastAsia"/>
                <w:b/>
              </w:rPr>
              <w:t>IRb</w:t>
            </w:r>
            <w:proofErr w:type="spellEnd"/>
          </w:p>
        </w:tc>
      </w:tr>
      <w:tr w:rsidR="00DB42E1" w:rsidRPr="009951EC" w:rsidTr="007F09C3">
        <w:tc>
          <w:tcPr>
            <w:tcW w:w="1809" w:type="dxa"/>
            <w:tcBorders>
              <w:bottom w:val="nil"/>
            </w:tcBorders>
          </w:tcPr>
          <w:p w:rsidR="00DB42E1" w:rsidRPr="009951EC" w:rsidRDefault="00B255D3" w:rsidP="009670A4">
            <w:pPr>
              <w:rPr>
                <w:i/>
              </w:rPr>
            </w:pPr>
            <w:r w:rsidRPr="009951EC">
              <w:rPr>
                <w:i/>
              </w:rPr>
              <w:t xml:space="preserve">L. </w:t>
            </w:r>
            <w:proofErr w:type="spellStart"/>
            <w:r w:rsidRPr="009951EC">
              <w:rPr>
                <w:i/>
              </w:rPr>
              <w:t>subcostata</w:t>
            </w:r>
            <w:proofErr w:type="spellEnd"/>
          </w:p>
        </w:tc>
        <w:tc>
          <w:tcPr>
            <w:tcW w:w="1985" w:type="dxa"/>
            <w:tcBorders>
              <w:bottom w:val="nil"/>
            </w:tcBorders>
          </w:tcPr>
          <w:p w:rsidR="00DB42E1" w:rsidRPr="009951EC" w:rsidRDefault="00DB42E1" w:rsidP="009670A4">
            <w:r w:rsidRPr="009951EC">
              <w:t>M</w:t>
            </w:r>
            <w:r w:rsidRPr="009951EC">
              <w:rPr>
                <w:rFonts w:hint="eastAsia"/>
              </w:rPr>
              <w:t>ono- nucleotide</w:t>
            </w:r>
          </w:p>
        </w:tc>
        <w:tc>
          <w:tcPr>
            <w:tcW w:w="1417" w:type="dxa"/>
            <w:tcBorders>
              <w:bottom w:val="nil"/>
            </w:tcBorders>
          </w:tcPr>
          <w:p w:rsidR="00DB42E1" w:rsidRPr="009951EC" w:rsidRDefault="00DB42E1" w:rsidP="008E1086">
            <w:r w:rsidRPr="009951EC">
              <w:t>(A)10</w:t>
            </w:r>
          </w:p>
        </w:tc>
        <w:tc>
          <w:tcPr>
            <w:tcW w:w="1276" w:type="dxa"/>
            <w:tcBorders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)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)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6A0C74">
            <w:r w:rsidRPr="009951EC">
              <w:t>(G)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6A0C74">
            <w:r w:rsidRPr="009951EC">
              <w:t>(T)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6A0C74" w:rsidP="008E1086">
            <w:r w:rsidRPr="009951EC">
              <w:t>(T)</w:t>
            </w:r>
            <w:r w:rsidR="00DB42E1" w:rsidRPr="009951EC"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)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)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9670A4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B48E6" w:rsidP="009670A4">
            <w:r w:rsidRPr="009951EC">
              <w:rPr>
                <w:rFonts w:hint="eastAsia"/>
              </w:rPr>
              <w:t>2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>
            <w:r w:rsidRPr="009951EC">
              <w:rPr>
                <w:rFonts w:hint="eastAsia"/>
              </w:rPr>
              <w:t>Di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T)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8E1086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A)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C)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9670A4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8D558A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>
            <w:r w:rsidRPr="009951EC">
              <w:rPr>
                <w:rFonts w:hint="eastAsia"/>
              </w:rPr>
              <w:t>Tri- 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8D558A" w:rsidP="008E1086">
            <w:r w:rsidRPr="009951EC">
              <w:t>(AAT)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8D558A" w:rsidP="008E1086">
            <w:r w:rsidRPr="009951EC">
              <w:t>(AGA)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TA)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TT) 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TA) 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TTC)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9670A4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C956CB" w:rsidP="009670A4">
            <w:r w:rsidRPr="009951EC">
              <w:rPr>
                <w:rFonts w:hint="eastAsia"/>
              </w:rPr>
              <w:t>1</w:t>
            </w:r>
          </w:p>
        </w:tc>
      </w:tr>
      <w:tr w:rsidR="00DB42E1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DB42E1" w:rsidRPr="009951EC" w:rsidRDefault="00DB42E1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DB42E1" w:rsidRPr="009951EC" w:rsidRDefault="00DB42E1" w:rsidP="009670A4">
            <w:r w:rsidRPr="009951EC">
              <w:rPr>
                <w:rFonts w:hint="eastAsia"/>
              </w:rPr>
              <w:t>T</w:t>
            </w:r>
            <w:r w:rsidRPr="009951EC">
              <w:t>etra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B42E1" w:rsidRPr="009951EC" w:rsidRDefault="00DB42E1" w:rsidP="008E1086">
            <w:r w:rsidRPr="009951EC">
              <w:t>(AAAT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42E1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AATA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ATAG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ATGT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TAAG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TTTC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8E1086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9670A4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AF2215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>
            <w:proofErr w:type="spellStart"/>
            <w:r w:rsidRPr="009951EC">
              <w:rPr>
                <w:rFonts w:hint="eastAsia"/>
              </w:rPr>
              <w:t>P</w:t>
            </w:r>
            <w:r w:rsidRPr="009951EC">
              <w:t>enta</w:t>
            </w:r>
            <w:proofErr w:type="spellEnd"/>
            <w:r w:rsidRPr="009951EC">
              <w:t>-nucleotid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ACCGG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8E1086">
            <w:r w:rsidRPr="009951EC">
              <w:t>(TCCGG) 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8E1086">
            <w:r w:rsidRPr="009951EC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  <w:bottom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  <w:bottom w:val="nil"/>
            </w:tcBorders>
          </w:tcPr>
          <w:p w:rsidR="007538C0" w:rsidRPr="009951EC" w:rsidRDefault="007538C0" w:rsidP="009670A4">
            <w:pPr>
              <w:jc w:val="right"/>
            </w:pPr>
            <w:r w:rsidRPr="009951EC">
              <w:rPr>
                <w:rFonts w:hint="eastAsia"/>
              </w:rPr>
              <w:t>Sub-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7538C0" w:rsidRPr="009951EC" w:rsidRDefault="008E2A6A" w:rsidP="009670A4">
            <w:r w:rsidRPr="009951EC">
              <w:rPr>
                <w:rFonts w:hint="eastAsia"/>
              </w:rPr>
              <w:t>1</w:t>
            </w:r>
          </w:p>
        </w:tc>
      </w:tr>
      <w:tr w:rsidR="007538C0" w:rsidRPr="009951EC" w:rsidTr="007F09C3">
        <w:tc>
          <w:tcPr>
            <w:tcW w:w="1809" w:type="dxa"/>
            <w:tcBorders>
              <w:top w:val="nil"/>
            </w:tcBorders>
          </w:tcPr>
          <w:p w:rsidR="007538C0" w:rsidRPr="009951EC" w:rsidRDefault="007538C0" w:rsidP="009670A4"/>
        </w:tc>
        <w:tc>
          <w:tcPr>
            <w:tcW w:w="1985" w:type="dxa"/>
            <w:tcBorders>
              <w:top w:val="nil"/>
            </w:tcBorders>
          </w:tcPr>
          <w:p w:rsidR="007538C0" w:rsidRPr="009951EC" w:rsidRDefault="007538C0" w:rsidP="009670A4"/>
        </w:tc>
        <w:tc>
          <w:tcPr>
            <w:tcW w:w="1417" w:type="dxa"/>
            <w:tcBorders>
              <w:top w:val="nil"/>
            </w:tcBorders>
          </w:tcPr>
          <w:p w:rsidR="007538C0" w:rsidRPr="009951EC" w:rsidRDefault="007538C0" w:rsidP="009670A4">
            <w:r w:rsidRPr="009951EC">
              <w:rPr>
                <w:rFonts w:hint="eastAsia"/>
              </w:rPr>
              <w:t>Total</w:t>
            </w:r>
          </w:p>
        </w:tc>
        <w:tc>
          <w:tcPr>
            <w:tcW w:w="1276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46</w:t>
            </w:r>
          </w:p>
        </w:tc>
        <w:tc>
          <w:tcPr>
            <w:tcW w:w="1276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27</w:t>
            </w:r>
          </w:p>
        </w:tc>
        <w:tc>
          <w:tcPr>
            <w:tcW w:w="851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</w:tcPr>
          <w:p w:rsidR="007538C0" w:rsidRPr="009951EC" w:rsidRDefault="000E4AC7" w:rsidP="009670A4">
            <w:r w:rsidRPr="009951EC">
              <w:rPr>
                <w:rFonts w:hint="eastAsia"/>
              </w:rPr>
              <w:t>4</w:t>
            </w:r>
          </w:p>
        </w:tc>
      </w:tr>
    </w:tbl>
    <w:p w:rsidR="00A5405B" w:rsidRPr="00C61225" w:rsidRDefault="00A5405B" w:rsidP="00A5405B"/>
    <w:sectPr w:rsidR="00A5405B" w:rsidRPr="00C61225" w:rsidSect="00E86CA9">
      <w:footerReference w:type="default" r:id="rId7"/>
      <w:pgSz w:w="16838" w:h="11906" w:orient="landscape" w:code="9"/>
      <w:pgMar w:top="907" w:right="1418" w:bottom="907" w:left="1418" w:header="851" w:footer="992" w:gutter="0"/>
      <w:cols w:space="425"/>
      <w:docGrid w:type="lines" w:linePitch="28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EAA" w:rsidRDefault="00F42EAA" w:rsidP="003C799E">
      <w:r>
        <w:separator/>
      </w:r>
    </w:p>
  </w:endnote>
  <w:endnote w:type="continuationSeparator" w:id="0">
    <w:p w:rsidR="00F42EAA" w:rsidRDefault="00F42EAA" w:rsidP="003C79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52928"/>
      <w:docPartObj>
        <w:docPartGallery w:val="Page Numbers (Bottom of Page)"/>
        <w:docPartUnique/>
      </w:docPartObj>
    </w:sdtPr>
    <w:sdtContent>
      <w:p w:rsidR="00D017B7" w:rsidRDefault="004A475C">
        <w:pPr>
          <w:pStyle w:val="a5"/>
        </w:pPr>
        <w:fldSimple w:instr=" PAGE   \* MERGEFORMAT ">
          <w:r w:rsidR="00E45A4E" w:rsidRPr="00E45A4E">
            <w:rPr>
              <w:noProof/>
              <w:lang w:val="zh-CN"/>
            </w:rPr>
            <w:t>4</w:t>
          </w:r>
        </w:fldSimple>
      </w:p>
    </w:sdtContent>
  </w:sdt>
  <w:p w:rsidR="00D017B7" w:rsidRDefault="00D017B7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EAA" w:rsidRDefault="00F42EAA" w:rsidP="003C799E">
      <w:r>
        <w:separator/>
      </w:r>
    </w:p>
  </w:footnote>
  <w:footnote w:type="continuationSeparator" w:id="0">
    <w:p w:rsidR="00F42EAA" w:rsidRDefault="00F42EAA" w:rsidP="003C79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642C"/>
    <w:rsid w:val="00030313"/>
    <w:rsid w:val="00032B93"/>
    <w:rsid w:val="000A7C0A"/>
    <w:rsid w:val="000E25E5"/>
    <w:rsid w:val="000E4AC7"/>
    <w:rsid w:val="00116083"/>
    <w:rsid w:val="00177E0F"/>
    <w:rsid w:val="001F25DA"/>
    <w:rsid w:val="002120C1"/>
    <w:rsid w:val="0022359A"/>
    <w:rsid w:val="00273373"/>
    <w:rsid w:val="00276380"/>
    <w:rsid w:val="002D0971"/>
    <w:rsid w:val="002F41C6"/>
    <w:rsid w:val="002F5E46"/>
    <w:rsid w:val="003047DF"/>
    <w:rsid w:val="00337AF7"/>
    <w:rsid w:val="00355411"/>
    <w:rsid w:val="003914F5"/>
    <w:rsid w:val="003B045D"/>
    <w:rsid w:val="003C134D"/>
    <w:rsid w:val="003C799E"/>
    <w:rsid w:val="003D78B3"/>
    <w:rsid w:val="004043E5"/>
    <w:rsid w:val="00415A9D"/>
    <w:rsid w:val="004217D2"/>
    <w:rsid w:val="00443E00"/>
    <w:rsid w:val="0044424A"/>
    <w:rsid w:val="00456309"/>
    <w:rsid w:val="0047654C"/>
    <w:rsid w:val="004A475C"/>
    <w:rsid w:val="00500E55"/>
    <w:rsid w:val="00501E79"/>
    <w:rsid w:val="00503BEF"/>
    <w:rsid w:val="0052404A"/>
    <w:rsid w:val="005310FC"/>
    <w:rsid w:val="00551992"/>
    <w:rsid w:val="005A755B"/>
    <w:rsid w:val="005B4CC9"/>
    <w:rsid w:val="005F6562"/>
    <w:rsid w:val="006032FD"/>
    <w:rsid w:val="00650595"/>
    <w:rsid w:val="006A0B5D"/>
    <w:rsid w:val="006A0C74"/>
    <w:rsid w:val="006D26DC"/>
    <w:rsid w:val="00723F00"/>
    <w:rsid w:val="0074664D"/>
    <w:rsid w:val="007538C0"/>
    <w:rsid w:val="007955CC"/>
    <w:rsid w:val="007C2EAD"/>
    <w:rsid w:val="007D3EE3"/>
    <w:rsid w:val="007E521A"/>
    <w:rsid w:val="007F09C3"/>
    <w:rsid w:val="00872239"/>
    <w:rsid w:val="00880AB8"/>
    <w:rsid w:val="0089278A"/>
    <w:rsid w:val="008D558A"/>
    <w:rsid w:val="008E1086"/>
    <w:rsid w:val="008E2A6A"/>
    <w:rsid w:val="008F4F31"/>
    <w:rsid w:val="009262AF"/>
    <w:rsid w:val="009670A4"/>
    <w:rsid w:val="009917C4"/>
    <w:rsid w:val="009951EC"/>
    <w:rsid w:val="009A0312"/>
    <w:rsid w:val="009E5DFA"/>
    <w:rsid w:val="00A07C32"/>
    <w:rsid w:val="00A1293E"/>
    <w:rsid w:val="00A37FF9"/>
    <w:rsid w:val="00A5405B"/>
    <w:rsid w:val="00A83EE0"/>
    <w:rsid w:val="00A84DF6"/>
    <w:rsid w:val="00AA171F"/>
    <w:rsid w:val="00AA65CD"/>
    <w:rsid w:val="00AB35E7"/>
    <w:rsid w:val="00AC53EC"/>
    <w:rsid w:val="00AF2215"/>
    <w:rsid w:val="00B255D3"/>
    <w:rsid w:val="00B530B3"/>
    <w:rsid w:val="00B6215C"/>
    <w:rsid w:val="00BB2D2A"/>
    <w:rsid w:val="00BD1FF5"/>
    <w:rsid w:val="00BF27BA"/>
    <w:rsid w:val="00C17C65"/>
    <w:rsid w:val="00C61225"/>
    <w:rsid w:val="00C7285D"/>
    <w:rsid w:val="00C86807"/>
    <w:rsid w:val="00C93210"/>
    <w:rsid w:val="00C956CB"/>
    <w:rsid w:val="00CA01AA"/>
    <w:rsid w:val="00CA4F6F"/>
    <w:rsid w:val="00CB48E6"/>
    <w:rsid w:val="00D017B7"/>
    <w:rsid w:val="00D227D8"/>
    <w:rsid w:val="00D377E8"/>
    <w:rsid w:val="00D4642C"/>
    <w:rsid w:val="00D778D8"/>
    <w:rsid w:val="00D91E26"/>
    <w:rsid w:val="00DB42E1"/>
    <w:rsid w:val="00E15BD5"/>
    <w:rsid w:val="00E27085"/>
    <w:rsid w:val="00E45A4E"/>
    <w:rsid w:val="00E66CDF"/>
    <w:rsid w:val="00E86CA9"/>
    <w:rsid w:val="00EC6BAC"/>
    <w:rsid w:val="00ED3F11"/>
    <w:rsid w:val="00ED4122"/>
    <w:rsid w:val="00EF0FA3"/>
    <w:rsid w:val="00F42EAA"/>
    <w:rsid w:val="00F714CA"/>
    <w:rsid w:val="00F95098"/>
    <w:rsid w:val="00FB142F"/>
    <w:rsid w:val="00FC12D5"/>
    <w:rsid w:val="00FF1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B5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64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C7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C799E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C7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C799E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36C5BF29-4CA1-48E1-932D-8DE32A818203}"/>
</file>

<file path=customXml/itemProps2.xml><?xml version="1.0" encoding="utf-8"?>
<ds:datastoreItem xmlns:ds="http://schemas.openxmlformats.org/officeDocument/2006/customXml" ds:itemID="{F5B16F00-2D87-4939-9E84-C212A38A6C7C}"/>
</file>

<file path=customXml/itemProps3.xml><?xml version="1.0" encoding="utf-8"?>
<ds:datastoreItem xmlns:ds="http://schemas.openxmlformats.org/officeDocument/2006/customXml" ds:itemID="{51CF8F0A-4AD2-461E-A217-32AFBE57EE41}"/>
</file>

<file path=customXml/itemProps4.xml><?xml version="1.0" encoding="utf-8"?>
<ds:datastoreItem xmlns:ds="http://schemas.openxmlformats.org/officeDocument/2006/customXml" ds:itemID="{669B6D27-B94C-45E7-9DF0-14244E4E32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897</Words>
  <Characters>5114</Characters>
  <Application>Microsoft Office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enying</dc:creator>
  <cp:lastModifiedBy>liwenying</cp:lastModifiedBy>
  <cp:revision>7</cp:revision>
  <cp:lastPrinted>2016-10-12T09:56:00Z</cp:lastPrinted>
  <dcterms:created xsi:type="dcterms:W3CDTF">2016-11-02T16:26:00Z</dcterms:created>
  <dcterms:modified xsi:type="dcterms:W3CDTF">2016-11-08T05:03:00Z</dcterms:modified>
</cp:coreProperties>
</file>